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0C1CE" w14:textId="75C4E85A" w:rsidR="005679F9" w:rsidRPr="007F2489" w:rsidRDefault="00CD572C" w:rsidP="005679F9">
      <w:pPr>
        <w:rPr>
          <w:lang w:val="en-US"/>
        </w:rPr>
      </w:pPr>
      <w:r>
        <w:rPr>
          <w:lang w:val="en-US"/>
        </w:rPr>
        <w:t>S</w:t>
      </w:r>
      <w:r w:rsidRPr="007F2489">
        <w:rPr>
          <w:lang w:val="en-US"/>
        </w:rPr>
        <w:t>1</w:t>
      </w:r>
      <w:r>
        <w:rPr>
          <w:lang w:val="en-US"/>
        </w:rPr>
        <w:t xml:space="preserve"> </w:t>
      </w:r>
      <w:r w:rsidR="005679F9" w:rsidRPr="007F2489">
        <w:rPr>
          <w:lang w:val="en-US"/>
        </w:rPr>
        <w:t xml:space="preserve">Table. </w:t>
      </w:r>
      <w:r w:rsidR="005679F9">
        <w:rPr>
          <w:lang w:val="en-US"/>
        </w:rPr>
        <w:t>Univariate analysis between c</w:t>
      </w:r>
      <w:r w:rsidR="005679F9" w:rsidRPr="007F2489">
        <w:rPr>
          <w:lang w:val="en-US"/>
        </w:rPr>
        <w:t xml:space="preserve">haracteristics and health history of the university employees </w:t>
      </w:r>
      <w:r w:rsidR="005679F9">
        <w:rPr>
          <w:lang w:val="en-US"/>
        </w:rPr>
        <w:t xml:space="preserve">with COVID-19 </w:t>
      </w:r>
      <w:r w:rsidR="005679F9" w:rsidRPr="007F2489">
        <w:rPr>
          <w:lang w:val="en-US"/>
        </w:rPr>
        <w:t>(</w:t>
      </w:r>
      <w:r w:rsidR="005679F9" w:rsidRPr="007F2489">
        <w:rPr>
          <w:i/>
          <w:iCs/>
          <w:lang w:val="en-US"/>
        </w:rPr>
        <w:t>n</w:t>
      </w:r>
      <w:r w:rsidR="005679F9" w:rsidRPr="007F2489">
        <w:rPr>
          <w:lang w:val="en-US"/>
        </w:rPr>
        <w:t xml:space="preserve"> = 6</w:t>
      </w:r>
      <w:r w:rsidR="001969F3">
        <w:rPr>
          <w:lang w:val="en-US"/>
        </w:rPr>
        <w:t>05</w:t>
      </w:r>
      <w:r w:rsidR="005679F9" w:rsidRPr="007F2489"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993"/>
        <w:gridCol w:w="1417"/>
        <w:gridCol w:w="2268"/>
        <w:gridCol w:w="946"/>
      </w:tblGrid>
      <w:tr w:rsidR="00990A99" w:rsidRPr="007F2489" w14:paraId="5D06B04F" w14:textId="39AEDE32" w:rsidTr="00990A9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777EFE7" w14:textId="77777777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  <w:r w:rsidRPr="007F2489">
              <w:rPr>
                <w:b/>
                <w:lang w:val="en-US"/>
              </w:rPr>
              <w:t>Variable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0095C9" w14:textId="53B9B1CD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History of COVID-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E4971D" w14:textId="77777777" w:rsidR="00990A99" w:rsidRDefault="00990A99" w:rsidP="00A648CF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048EE3DB" w14:textId="17178F63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990A99" w:rsidRPr="007F2489" w14:paraId="350468B8" w14:textId="77777777" w:rsidTr="00990A9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E48554" w14:textId="77777777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CDBC6BF" w14:textId="0EF9C5CC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64886B" w14:textId="45384E11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NO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C7B118" w14:textId="3371B7F2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  <w:r>
              <w:rPr>
                <w:b/>
                <w:lang w:val="en-US"/>
              </w:rPr>
              <w:t>OR (95%CI)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19D2549A" w14:textId="402439BC" w:rsidR="00990A99" w:rsidRPr="007F2489" w:rsidRDefault="00990A99" w:rsidP="00A648CF">
            <w:pPr>
              <w:pStyle w:val="NoSpacing"/>
              <w:rPr>
                <w:b/>
                <w:lang w:val="en-US"/>
              </w:rPr>
            </w:pPr>
          </w:p>
        </w:tc>
      </w:tr>
      <w:tr w:rsidR="00990A99" w:rsidRPr="007F2489" w14:paraId="2E8DD657" w14:textId="78C80B2B" w:rsidTr="00990A99">
        <w:tc>
          <w:tcPr>
            <w:tcW w:w="3402" w:type="dxa"/>
            <w:tcBorders>
              <w:top w:val="single" w:sz="4" w:space="0" w:color="auto"/>
            </w:tcBorders>
          </w:tcPr>
          <w:p w14:paraId="64A6A0D6" w14:textId="789F8655" w:rsidR="00990A99" w:rsidRPr="001969F3" w:rsidRDefault="00990A99" w:rsidP="00A648CF">
            <w:pPr>
              <w:pStyle w:val="NoSpacing"/>
              <w:rPr>
                <w:lang w:val="en-US"/>
              </w:rPr>
            </w:pPr>
            <w:r w:rsidRPr="001969F3">
              <w:rPr>
                <w:lang w:val="en-US"/>
              </w:rPr>
              <w:t>Age*</w:t>
            </w:r>
            <w:r w:rsidR="007F55F4" w:rsidRPr="001969F3">
              <w:rPr>
                <w:lang w:val="en-US"/>
              </w:rPr>
              <w:t xml:space="preserve"> </w:t>
            </w:r>
          </w:p>
          <w:p w14:paraId="67751F49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u w:val="single"/>
                <w:lang w:val="en-US"/>
              </w:rPr>
              <w:t>&lt;</w:t>
            </w:r>
            <w:r w:rsidRPr="001969F3">
              <w:rPr>
                <w:lang w:val="en-US"/>
              </w:rPr>
              <w:t xml:space="preserve"> 40 years</w:t>
            </w:r>
          </w:p>
          <w:p w14:paraId="133E22CB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&gt; 40 year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3338BD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70E5430D" w14:textId="2ECC1CC9" w:rsidR="00990A9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  <w:p w14:paraId="32E8F864" w14:textId="2E3041C0" w:rsidR="006C5991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3E2BA0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42ABAF36" w14:textId="7B50A2C2" w:rsidR="006C5991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67</w:t>
            </w:r>
          </w:p>
          <w:p w14:paraId="0DC3F164" w14:textId="2549E0EE" w:rsidR="006C5991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5FAF2B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2D5E6FD4" w14:textId="1D0DD98C" w:rsidR="006C5991" w:rsidRPr="007F2489" w:rsidRDefault="006C5991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09 (0.68-1.7</w:t>
            </w:r>
            <w:r w:rsidR="00AF63C4">
              <w:rPr>
                <w:lang w:val="en-US"/>
              </w:rPr>
              <w:t>5</w:t>
            </w:r>
            <w:r w:rsidR="00842F58">
              <w:rPr>
                <w:lang w:val="en-US"/>
              </w:rPr>
              <w:t>)</w:t>
            </w: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083CC93E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2D615CD2" w14:textId="57C1D954" w:rsidR="006C5991" w:rsidRPr="007F2489" w:rsidRDefault="006C5991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124A3">
              <w:rPr>
                <w:lang w:val="en-US"/>
              </w:rPr>
              <w:t>689</w:t>
            </w:r>
          </w:p>
        </w:tc>
      </w:tr>
      <w:tr w:rsidR="00990A99" w:rsidRPr="007F2489" w14:paraId="331B2E63" w14:textId="0B32A2DC" w:rsidTr="00990A99">
        <w:tc>
          <w:tcPr>
            <w:tcW w:w="3402" w:type="dxa"/>
          </w:tcPr>
          <w:p w14:paraId="1264A26C" w14:textId="77777777" w:rsidR="00990A99" w:rsidRPr="001969F3" w:rsidRDefault="00990A99" w:rsidP="00A648CF">
            <w:pPr>
              <w:pStyle w:val="NoSpacing"/>
              <w:rPr>
                <w:lang w:val="en-US"/>
              </w:rPr>
            </w:pPr>
            <w:r w:rsidRPr="001969F3">
              <w:rPr>
                <w:lang w:val="en-US"/>
              </w:rPr>
              <w:t>Sex</w:t>
            </w:r>
          </w:p>
          <w:p w14:paraId="39B7C268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Male</w:t>
            </w:r>
          </w:p>
          <w:p w14:paraId="59A9D9F6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Female</w:t>
            </w:r>
          </w:p>
        </w:tc>
        <w:tc>
          <w:tcPr>
            <w:tcW w:w="993" w:type="dxa"/>
          </w:tcPr>
          <w:p w14:paraId="732A44DE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70380412" w14:textId="695474E7" w:rsidR="00990A9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  <w:p w14:paraId="25C28954" w14:textId="333476F8" w:rsidR="00990A99" w:rsidRPr="007F2489" w:rsidRDefault="00990A99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417" w:type="dxa"/>
          </w:tcPr>
          <w:p w14:paraId="494D098B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5F22A1C4" w14:textId="3638927E" w:rsidR="00990A99" w:rsidRDefault="00990A99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842F58">
              <w:rPr>
                <w:lang w:val="en-US"/>
              </w:rPr>
              <w:t>2</w:t>
            </w:r>
          </w:p>
          <w:p w14:paraId="5627A5F3" w14:textId="6DFE3C96" w:rsidR="00990A99" w:rsidRPr="007F2489" w:rsidRDefault="00990A99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0</w:t>
            </w:r>
            <w:r w:rsidR="00842F58">
              <w:rPr>
                <w:lang w:val="en-US"/>
              </w:rPr>
              <w:t>5</w:t>
            </w:r>
          </w:p>
        </w:tc>
        <w:tc>
          <w:tcPr>
            <w:tcW w:w="2268" w:type="dxa"/>
          </w:tcPr>
          <w:p w14:paraId="58CC7B98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486404BB" w14:textId="31AA291A" w:rsidR="00990A9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8</w:t>
            </w:r>
            <w:r w:rsidR="00990A99">
              <w:rPr>
                <w:lang w:val="en-US"/>
              </w:rPr>
              <w:t xml:space="preserve"> (0</w:t>
            </w:r>
            <w:r>
              <w:rPr>
                <w:lang w:val="en-US"/>
              </w:rPr>
              <w:t>.87-1.87)</w:t>
            </w:r>
          </w:p>
        </w:tc>
        <w:tc>
          <w:tcPr>
            <w:tcW w:w="946" w:type="dxa"/>
          </w:tcPr>
          <w:p w14:paraId="77F03705" w14:textId="45A43A79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309E78BC" w14:textId="20F8F9BF" w:rsidR="00990A99" w:rsidRPr="007F2489" w:rsidRDefault="00990A99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2</w:t>
            </w:r>
            <w:r w:rsidR="00842F58">
              <w:rPr>
                <w:lang w:val="en-US"/>
              </w:rPr>
              <w:t>06</w:t>
            </w:r>
          </w:p>
        </w:tc>
      </w:tr>
      <w:tr w:rsidR="00990A99" w:rsidRPr="007F2489" w14:paraId="6C70D105" w14:textId="4A8AA195" w:rsidTr="00990A99">
        <w:tc>
          <w:tcPr>
            <w:tcW w:w="3402" w:type="dxa"/>
          </w:tcPr>
          <w:p w14:paraId="34CF61C2" w14:textId="77777777" w:rsidR="00990A99" w:rsidRPr="001969F3" w:rsidRDefault="00990A99" w:rsidP="00A648CF">
            <w:pPr>
              <w:pStyle w:val="NoSpacing"/>
              <w:rPr>
                <w:lang w:val="en-US"/>
              </w:rPr>
            </w:pPr>
            <w:r w:rsidRPr="001969F3">
              <w:rPr>
                <w:lang w:val="en-US"/>
              </w:rPr>
              <w:t>Marriage status</w:t>
            </w:r>
          </w:p>
          <w:p w14:paraId="12E6287F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Married</w:t>
            </w:r>
          </w:p>
          <w:p w14:paraId="22AC3B86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Un-married</w:t>
            </w:r>
          </w:p>
        </w:tc>
        <w:tc>
          <w:tcPr>
            <w:tcW w:w="993" w:type="dxa"/>
          </w:tcPr>
          <w:p w14:paraId="34D2D1F1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0818F58B" w14:textId="77777777" w:rsidR="00842F58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  <w:p w14:paraId="4A925FC4" w14:textId="040048D7" w:rsidR="00842F58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417" w:type="dxa"/>
          </w:tcPr>
          <w:p w14:paraId="245AACC6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0F388868" w14:textId="77777777" w:rsidR="00842F58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37</w:t>
            </w:r>
          </w:p>
          <w:p w14:paraId="50067CD2" w14:textId="40C2FAA7" w:rsidR="00842F58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79127B">
              <w:rPr>
                <w:lang w:val="en-US"/>
              </w:rPr>
              <w:t>0</w:t>
            </w:r>
          </w:p>
        </w:tc>
        <w:tc>
          <w:tcPr>
            <w:tcW w:w="2268" w:type="dxa"/>
          </w:tcPr>
          <w:p w14:paraId="18B2782C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190ADA99" w14:textId="1FFAEA34" w:rsidR="00842F58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95 (0.62-1.46)</w:t>
            </w:r>
          </w:p>
        </w:tc>
        <w:tc>
          <w:tcPr>
            <w:tcW w:w="946" w:type="dxa"/>
          </w:tcPr>
          <w:p w14:paraId="6D9FA0D6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4365B070" w14:textId="2A473770" w:rsidR="00842F58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813</w:t>
            </w:r>
          </w:p>
        </w:tc>
      </w:tr>
      <w:tr w:rsidR="00990A99" w:rsidRPr="007F2489" w14:paraId="7BA8A796" w14:textId="2F2E9453" w:rsidTr="00990A99">
        <w:tc>
          <w:tcPr>
            <w:tcW w:w="3402" w:type="dxa"/>
          </w:tcPr>
          <w:p w14:paraId="3F0F9F75" w14:textId="77777777" w:rsidR="00990A99" w:rsidRPr="001969F3" w:rsidRDefault="00990A99" w:rsidP="00A648CF">
            <w:pPr>
              <w:pStyle w:val="NoSpacing"/>
              <w:rPr>
                <w:lang w:val="en-US"/>
              </w:rPr>
            </w:pPr>
            <w:r w:rsidRPr="001969F3">
              <w:rPr>
                <w:lang w:val="en-US"/>
              </w:rPr>
              <w:t>Working in shift</w:t>
            </w:r>
          </w:p>
          <w:p w14:paraId="5565220C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 xml:space="preserve">Yes </w:t>
            </w:r>
          </w:p>
          <w:p w14:paraId="23D7F855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No</w:t>
            </w:r>
          </w:p>
        </w:tc>
        <w:tc>
          <w:tcPr>
            <w:tcW w:w="993" w:type="dxa"/>
          </w:tcPr>
          <w:p w14:paraId="29B9A2AD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198579DF" w14:textId="77777777" w:rsidR="00842F58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  <w:p w14:paraId="7D492F4D" w14:textId="6077C5D8" w:rsidR="00842F58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417" w:type="dxa"/>
          </w:tcPr>
          <w:p w14:paraId="566A8C35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7EE693D6" w14:textId="5B1C9AE2" w:rsidR="00842F58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85</w:t>
            </w:r>
          </w:p>
          <w:p w14:paraId="32E6738C" w14:textId="000559AB" w:rsidR="00842F58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82</w:t>
            </w:r>
          </w:p>
        </w:tc>
        <w:tc>
          <w:tcPr>
            <w:tcW w:w="2268" w:type="dxa"/>
          </w:tcPr>
          <w:p w14:paraId="7B2649EE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5C9EF42F" w14:textId="40B9B74B" w:rsidR="00842F58" w:rsidRPr="007F2489" w:rsidRDefault="00842F58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50 (0.32-0.77)</w:t>
            </w:r>
          </w:p>
        </w:tc>
        <w:tc>
          <w:tcPr>
            <w:tcW w:w="946" w:type="dxa"/>
          </w:tcPr>
          <w:p w14:paraId="7C17F3D1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28FD139D" w14:textId="558AB693" w:rsidR="00842F58" w:rsidRPr="00086ED2" w:rsidRDefault="00842F58" w:rsidP="00A648CF">
            <w:pPr>
              <w:pStyle w:val="NoSpacing"/>
              <w:rPr>
                <w:b/>
                <w:bCs/>
                <w:lang w:val="en-US"/>
              </w:rPr>
            </w:pPr>
            <w:r w:rsidRPr="00086ED2">
              <w:rPr>
                <w:b/>
                <w:bCs/>
                <w:lang w:val="en-US"/>
              </w:rPr>
              <w:t>0.001</w:t>
            </w:r>
          </w:p>
        </w:tc>
      </w:tr>
      <w:tr w:rsidR="00990A99" w:rsidRPr="007F2489" w14:paraId="5976FCC5" w14:textId="0FE63140" w:rsidTr="00990A99">
        <w:tc>
          <w:tcPr>
            <w:tcW w:w="3402" w:type="dxa"/>
          </w:tcPr>
          <w:p w14:paraId="10322732" w14:textId="77777777" w:rsidR="00990A99" w:rsidRPr="001969F3" w:rsidRDefault="00990A99" w:rsidP="00A648CF">
            <w:pPr>
              <w:pStyle w:val="NoSpacing"/>
              <w:rPr>
                <w:lang w:val="en-US"/>
              </w:rPr>
            </w:pPr>
            <w:r w:rsidRPr="001969F3">
              <w:rPr>
                <w:lang w:val="en-US"/>
              </w:rPr>
              <w:t>History of hypertension*</w:t>
            </w:r>
          </w:p>
          <w:p w14:paraId="6F166CD2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Yes</w:t>
            </w:r>
          </w:p>
          <w:p w14:paraId="4A59B551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No</w:t>
            </w:r>
          </w:p>
        </w:tc>
        <w:tc>
          <w:tcPr>
            <w:tcW w:w="993" w:type="dxa"/>
          </w:tcPr>
          <w:p w14:paraId="353B0ACD" w14:textId="77777777" w:rsidR="00E9303D" w:rsidRDefault="00E9303D" w:rsidP="00A648CF">
            <w:pPr>
              <w:pStyle w:val="NoSpacing"/>
              <w:rPr>
                <w:lang w:val="en-US"/>
              </w:rPr>
            </w:pPr>
          </w:p>
          <w:p w14:paraId="2E32C1DA" w14:textId="6C43864F" w:rsidR="00E9303D" w:rsidRDefault="00E9303D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29 </w:t>
            </w:r>
          </w:p>
          <w:p w14:paraId="0B9E783A" w14:textId="7F3582D3" w:rsidR="0079127B" w:rsidRPr="007F2489" w:rsidRDefault="00E9303D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417" w:type="dxa"/>
          </w:tcPr>
          <w:p w14:paraId="789229C9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6BC989CC" w14:textId="77777777" w:rsidR="00E9303D" w:rsidRDefault="00E9303D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  <w:p w14:paraId="60906CEB" w14:textId="1EDCFA55" w:rsidR="00E9303D" w:rsidRPr="007F2489" w:rsidRDefault="00E9303D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2268" w:type="dxa"/>
          </w:tcPr>
          <w:p w14:paraId="20AB677E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1C8A9FE1" w14:textId="272FAFF7" w:rsidR="00E9303D" w:rsidRPr="007F2489" w:rsidRDefault="00E9303D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85 (0.53-1.34)</w:t>
            </w:r>
          </w:p>
        </w:tc>
        <w:tc>
          <w:tcPr>
            <w:tcW w:w="946" w:type="dxa"/>
          </w:tcPr>
          <w:p w14:paraId="3D6CA7F7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0CFC151B" w14:textId="2FB2C030" w:rsidR="00E9303D" w:rsidRPr="007F2489" w:rsidRDefault="00E9303D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480</w:t>
            </w:r>
          </w:p>
        </w:tc>
      </w:tr>
      <w:tr w:rsidR="00990A99" w:rsidRPr="007F2489" w14:paraId="7BD11FA8" w14:textId="3DC270C5" w:rsidTr="00990A99">
        <w:tc>
          <w:tcPr>
            <w:tcW w:w="3402" w:type="dxa"/>
          </w:tcPr>
          <w:p w14:paraId="44CBF825" w14:textId="77777777" w:rsidR="00990A99" w:rsidRPr="001969F3" w:rsidRDefault="00990A99" w:rsidP="00A648CF">
            <w:pPr>
              <w:pStyle w:val="NoSpacing"/>
              <w:rPr>
                <w:lang w:val="en-US"/>
              </w:rPr>
            </w:pPr>
            <w:r w:rsidRPr="001969F3">
              <w:rPr>
                <w:lang w:val="en-US"/>
              </w:rPr>
              <w:t>History of diabetes*</w:t>
            </w:r>
          </w:p>
          <w:p w14:paraId="5FFB7077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 xml:space="preserve">Yes </w:t>
            </w:r>
          </w:p>
          <w:p w14:paraId="4C167AF1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No</w:t>
            </w:r>
          </w:p>
        </w:tc>
        <w:tc>
          <w:tcPr>
            <w:tcW w:w="993" w:type="dxa"/>
          </w:tcPr>
          <w:p w14:paraId="11EE6A56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3D70E1B8" w14:textId="6F143004" w:rsidR="004170FB" w:rsidRDefault="004170FB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  <w:p w14:paraId="4B9DB261" w14:textId="5AF54155" w:rsidR="004170FB" w:rsidRPr="007F2489" w:rsidRDefault="004170FB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1417" w:type="dxa"/>
          </w:tcPr>
          <w:p w14:paraId="74C83D79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1D2AFB98" w14:textId="5FE61309" w:rsidR="004170FB" w:rsidRDefault="004170FB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  <w:p w14:paraId="22D3068F" w14:textId="0E19BF1F" w:rsidR="004170FB" w:rsidRPr="007F2489" w:rsidRDefault="004170FB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  <w:tc>
          <w:tcPr>
            <w:tcW w:w="2268" w:type="dxa"/>
          </w:tcPr>
          <w:p w14:paraId="41472AEE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7B6149AD" w14:textId="1AF1561B" w:rsidR="004170FB" w:rsidRPr="007F2489" w:rsidRDefault="004170FB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79 (0.26-2.39)</w:t>
            </w:r>
          </w:p>
        </w:tc>
        <w:tc>
          <w:tcPr>
            <w:tcW w:w="946" w:type="dxa"/>
          </w:tcPr>
          <w:p w14:paraId="1EA817E1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676D05BD" w14:textId="19CB3EBD" w:rsidR="004170FB" w:rsidRPr="007F2489" w:rsidRDefault="004170FB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678</w:t>
            </w:r>
          </w:p>
        </w:tc>
      </w:tr>
      <w:tr w:rsidR="00990A99" w:rsidRPr="007F2489" w14:paraId="7961E0AD" w14:textId="5C820B22" w:rsidTr="00990A99">
        <w:tc>
          <w:tcPr>
            <w:tcW w:w="3402" w:type="dxa"/>
          </w:tcPr>
          <w:p w14:paraId="20B869DE" w14:textId="77777777" w:rsidR="00990A99" w:rsidRPr="001969F3" w:rsidRDefault="00990A99" w:rsidP="00A648CF">
            <w:pPr>
              <w:pStyle w:val="NoSpacing"/>
              <w:rPr>
                <w:lang w:val="en-US"/>
              </w:rPr>
            </w:pPr>
            <w:r w:rsidRPr="001969F3">
              <w:rPr>
                <w:lang w:val="en-US"/>
              </w:rPr>
              <w:t>History of dyslipidemia*</w:t>
            </w:r>
          </w:p>
          <w:p w14:paraId="5DC22A9C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 xml:space="preserve">Yes </w:t>
            </w:r>
          </w:p>
          <w:p w14:paraId="7CE98F04" w14:textId="77777777" w:rsidR="00990A99" w:rsidRPr="001969F3" w:rsidRDefault="00990A99" w:rsidP="00A648CF">
            <w:pPr>
              <w:pStyle w:val="NoSpacing"/>
              <w:ind w:left="284"/>
              <w:rPr>
                <w:lang w:val="en-US"/>
              </w:rPr>
            </w:pPr>
            <w:r w:rsidRPr="001969F3">
              <w:rPr>
                <w:lang w:val="en-US"/>
              </w:rPr>
              <w:t>No</w:t>
            </w:r>
          </w:p>
        </w:tc>
        <w:tc>
          <w:tcPr>
            <w:tcW w:w="993" w:type="dxa"/>
          </w:tcPr>
          <w:p w14:paraId="0BEFC4B4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004FC809" w14:textId="77777777" w:rsidR="003763A3" w:rsidRDefault="003763A3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  <w:p w14:paraId="22A0441D" w14:textId="7C34EB1F" w:rsidR="003763A3" w:rsidRPr="007F2489" w:rsidRDefault="003763A3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1417" w:type="dxa"/>
          </w:tcPr>
          <w:p w14:paraId="7D026487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10DA85C5" w14:textId="77777777" w:rsidR="003763A3" w:rsidRDefault="003763A3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  <w:p w14:paraId="279796F7" w14:textId="275835FE" w:rsidR="003763A3" w:rsidRPr="007F2489" w:rsidRDefault="003763A3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87</w:t>
            </w:r>
          </w:p>
        </w:tc>
        <w:tc>
          <w:tcPr>
            <w:tcW w:w="2268" w:type="dxa"/>
          </w:tcPr>
          <w:p w14:paraId="0AB7FE19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2379571F" w14:textId="337154A7" w:rsidR="00A26E0F" w:rsidRPr="007F2489" w:rsidRDefault="00A26E0F" w:rsidP="00A648CF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51 (0.94-2.44)</w:t>
            </w:r>
          </w:p>
        </w:tc>
        <w:tc>
          <w:tcPr>
            <w:tcW w:w="946" w:type="dxa"/>
          </w:tcPr>
          <w:p w14:paraId="4623F9C2" w14:textId="77777777" w:rsidR="00990A99" w:rsidRDefault="00990A99" w:rsidP="00A648CF">
            <w:pPr>
              <w:pStyle w:val="NoSpacing"/>
              <w:rPr>
                <w:lang w:val="en-US"/>
              </w:rPr>
            </w:pPr>
          </w:p>
          <w:p w14:paraId="03F211A3" w14:textId="504E9E5A" w:rsidR="00A26E0F" w:rsidRPr="00086ED2" w:rsidRDefault="00A26E0F" w:rsidP="00A648CF">
            <w:pPr>
              <w:pStyle w:val="NoSpacing"/>
              <w:rPr>
                <w:b/>
                <w:bCs/>
                <w:lang w:val="en-US"/>
              </w:rPr>
            </w:pPr>
            <w:r w:rsidRPr="00086ED2">
              <w:rPr>
                <w:b/>
                <w:bCs/>
                <w:lang w:val="en-US"/>
              </w:rPr>
              <w:t>0.087</w:t>
            </w:r>
          </w:p>
        </w:tc>
      </w:tr>
    </w:tbl>
    <w:p w14:paraId="0E6ECBF3" w14:textId="77777777" w:rsidR="005679F9" w:rsidRPr="007F2489" w:rsidRDefault="005679F9" w:rsidP="005679F9">
      <w:pPr>
        <w:pStyle w:val="NoSpacing"/>
        <w:rPr>
          <w:lang w:val="en-US"/>
        </w:rPr>
      </w:pPr>
      <w:r w:rsidRPr="006B4DD9">
        <w:rPr>
          <w:lang w:val="en-US"/>
        </w:rPr>
        <w:t>*Variable with missing data (less than 2% of participants for each variable)</w:t>
      </w:r>
    </w:p>
    <w:p w14:paraId="6206B3D3" w14:textId="15E6E48F" w:rsidR="005679F9" w:rsidRDefault="005679F9"/>
    <w:sectPr w:rsidR="005679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9F9"/>
    <w:rsid w:val="00000C72"/>
    <w:rsid w:val="00083AAE"/>
    <w:rsid w:val="00086ED2"/>
    <w:rsid w:val="000C67C4"/>
    <w:rsid w:val="000D01E1"/>
    <w:rsid w:val="00122B31"/>
    <w:rsid w:val="00155619"/>
    <w:rsid w:val="00162238"/>
    <w:rsid w:val="001805CF"/>
    <w:rsid w:val="001969F3"/>
    <w:rsid w:val="00206786"/>
    <w:rsid w:val="002124A3"/>
    <w:rsid w:val="002340D7"/>
    <w:rsid w:val="002A77F3"/>
    <w:rsid w:val="00307CAC"/>
    <w:rsid w:val="00334706"/>
    <w:rsid w:val="00340132"/>
    <w:rsid w:val="00345B79"/>
    <w:rsid w:val="0034619E"/>
    <w:rsid w:val="00351E38"/>
    <w:rsid w:val="00353061"/>
    <w:rsid w:val="003763A3"/>
    <w:rsid w:val="003842F9"/>
    <w:rsid w:val="00387CF9"/>
    <w:rsid w:val="003979AF"/>
    <w:rsid w:val="003C5431"/>
    <w:rsid w:val="003D51D3"/>
    <w:rsid w:val="004045B4"/>
    <w:rsid w:val="004170FB"/>
    <w:rsid w:val="00430B01"/>
    <w:rsid w:val="00453966"/>
    <w:rsid w:val="0053475D"/>
    <w:rsid w:val="005679F9"/>
    <w:rsid w:val="00594979"/>
    <w:rsid w:val="005F3E08"/>
    <w:rsid w:val="005F3E35"/>
    <w:rsid w:val="00623251"/>
    <w:rsid w:val="00652EC8"/>
    <w:rsid w:val="006564D8"/>
    <w:rsid w:val="006753F3"/>
    <w:rsid w:val="006909B2"/>
    <w:rsid w:val="00693803"/>
    <w:rsid w:val="006C5991"/>
    <w:rsid w:val="006E5FC1"/>
    <w:rsid w:val="006E6E92"/>
    <w:rsid w:val="00704AD2"/>
    <w:rsid w:val="00723599"/>
    <w:rsid w:val="007343D8"/>
    <w:rsid w:val="00752436"/>
    <w:rsid w:val="0075353C"/>
    <w:rsid w:val="007764C4"/>
    <w:rsid w:val="0079127B"/>
    <w:rsid w:val="007C414D"/>
    <w:rsid w:val="007F55F4"/>
    <w:rsid w:val="0080017B"/>
    <w:rsid w:val="00842F58"/>
    <w:rsid w:val="0088661C"/>
    <w:rsid w:val="009106AD"/>
    <w:rsid w:val="00932F7D"/>
    <w:rsid w:val="00970CB6"/>
    <w:rsid w:val="00973353"/>
    <w:rsid w:val="00990A99"/>
    <w:rsid w:val="009C27F4"/>
    <w:rsid w:val="009E30FD"/>
    <w:rsid w:val="009E52F4"/>
    <w:rsid w:val="00A0792B"/>
    <w:rsid w:val="00A26E0F"/>
    <w:rsid w:val="00A5648B"/>
    <w:rsid w:val="00A71271"/>
    <w:rsid w:val="00AA6A02"/>
    <w:rsid w:val="00AD49F8"/>
    <w:rsid w:val="00AD6B58"/>
    <w:rsid w:val="00AF63C4"/>
    <w:rsid w:val="00AF6A49"/>
    <w:rsid w:val="00B60698"/>
    <w:rsid w:val="00B76997"/>
    <w:rsid w:val="00B85B5B"/>
    <w:rsid w:val="00C058C8"/>
    <w:rsid w:val="00C422D5"/>
    <w:rsid w:val="00C86CAA"/>
    <w:rsid w:val="00CD572C"/>
    <w:rsid w:val="00CE3ED3"/>
    <w:rsid w:val="00D01A9F"/>
    <w:rsid w:val="00D550AC"/>
    <w:rsid w:val="00E2021C"/>
    <w:rsid w:val="00E6576B"/>
    <w:rsid w:val="00E76A6E"/>
    <w:rsid w:val="00E9303D"/>
    <w:rsid w:val="00E97198"/>
    <w:rsid w:val="00EB0E4C"/>
    <w:rsid w:val="00EB54A0"/>
    <w:rsid w:val="00F86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76370"/>
  <w15:chartTrackingRefBased/>
  <w15:docId w15:val="{1CA7F70B-0922-4A9D-845C-5108256E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9F9"/>
    <w:pPr>
      <w:spacing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679F9"/>
    <w:pPr>
      <w:spacing w:after="0" w:line="240" w:lineRule="auto"/>
      <w:jc w:val="both"/>
    </w:pPr>
    <w:rPr>
      <w:sz w:val="24"/>
    </w:rPr>
  </w:style>
  <w:style w:type="paragraph" w:styleId="ListParagraph">
    <w:name w:val="List Paragraph"/>
    <w:basedOn w:val="Normal"/>
    <w:uiPriority w:val="34"/>
    <w:qFormat/>
    <w:rsid w:val="005F3E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ah Widyahening</dc:creator>
  <cp:keywords/>
  <dc:description/>
  <cp:lastModifiedBy>gunasrimuthu96@gmail.com</cp:lastModifiedBy>
  <cp:revision>12</cp:revision>
  <dcterms:created xsi:type="dcterms:W3CDTF">2022-04-27T08:19:00Z</dcterms:created>
  <dcterms:modified xsi:type="dcterms:W3CDTF">2022-05-28T08:35:00Z</dcterms:modified>
</cp:coreProperties>
</file>